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C09" w:rsidRPr="00BB26A1" w:rsidRDefault="00D92C09" w:rsidP="00D92C09">
      <w:pPr>
        <w:spacing w:after="0" w:line="240" w:lineRule="auto"/>
        <w:rPr>
          <w:b/>
        </w:rPr>
      </w:pPr>
      <w:r w:rsidRPr="00BB26A1">
        <w:rPr>
          <w:b/>
        </w:rPr>
        <w:t>Supplementary Information</w:t>
      </w:r>
    </w:p>
    <w:p w:rsidR="000D6F92" w:rsidRDefault="000D6F92" w:rsidP="00D92C09">
      <w:pPr>
        <w:spacing w:after="0" w:line="240" w:lineRule="auto"/>
        <w:rPr>
          <w:b/>
        </w:rPr>
      </w:pPr>
    </w:p>
    <w:p w:rsidR="00D92C09" w:rsidRPr="00BB26A1" w:rsidRDefault="00D92C09" w:rsidP="00D92C09">
      <w:pPr>
        <w:spacing w:after="0" w:line="240" w:lineRule="auto"/>
        <w:rPr>
          <w:b/>
        </w:rPr>
      </w:pPr>
      <w:r w:rsidRPr="00BB26A1">
        <w:rPr>
          <w:b/>
        </w:rPr>
        <w:t xml:space="preserve">Guadalupe </w:t>
      </w:r>
      <w:r w:rsidRPr="00B456F8">
        <w:rPr>
          <w:b/>
          <w:i/>
        </w:rPr>
        <w:t>et al.</w:t>
      </w:r>
      <w:r w:rsidRPr="00BB26A1">
        <w:rPr>
          <w:b/>
        </w:rPr>
        <w:t>, Relations between hemispheric asymmetries of grey matter and auditory processing of spoken syllables in 282 healthy adults</w:t>
      </w:r>
    </w:p>
    <w:p w:rsidR="00D92C09" w:rsidRDefault="00D92C09" w:rsidP="00D92C09">
      <w:pPr>
        <w:spacing w:after="0" w:line="240" w:lineRule="auto"/>
        <w:rPr>
          <w:b/>
        </w:rPr>
      </w:pPr>
    </w:p>
    <w:p w:rsidR="000D6F92" w:rsidRDefault="000D6F92">
      <w:pPr>
        <w:rPr>
          <w:b/>
        </w:rPr>
      </w:pPr>
    </w:p>
    <w:p w:rsidR="00E708F1" w:rsidRDefault="000D6F92">
      <w:pPr>
        <w:rPr>
          <w:b/>
        </w:rPr>
      </w:pPr>
      <w:r>
        <w:rPr>
          <w:b/>
        </w:rPr>
        <w:t>C</w:t>
      </w:r>
      <w:r w:rsidR="00E708F1">
        <w:rPr>
          <w:b/>
        </w:rPr>
        <w:t>ontents</w:t>
      </w:r>
      <w:bookmarkStart w:id="0" w:name="_GoBack"/>
      <w:bookmarkEnd w:id="0"/>
    </w:p>
    <w:p w:rsidR="00E708F1" w:rsidRPr="00E708F1" w:rsidRDefault="00E708F1">
      <w:r w:rsidRPr="00E708F1">
        <w:t>Supplementary T</w:t>
      </w:r>
      <w:r>
        <w:t xml:space="preserve">able 1: </w:t>
      </w:r>
      <w:r w:rsidRPr="00E708F1">
        <w:t>Scanning Protocols</w:t>
      </w:r>
      <w:r w:rsidRPr="00E708F1">
        <w:tab/>
      </w:r>
      <w:r w:rsidRPr="00E708F1">
        <w:tab/>
      </w:r>
      <w:r w:rsidRPr="00E708F1">
        <w:tab/>
      </w:r>
      <w:r w:rsidRPr="00E708F1">
        <w:tab/>
        <w:t>Page 2</w:t>
      </w:r>
    </w:p>
    <w:p w:rsidR="00E708F1" w:rsidRDefault="00E708F1">
      <w:pPr>
        <w:rPr>
          <w:b/>
        </w:rPr>
      </w:pPr>
      <w:r w:rsidRPr="00E708F1">
        <w:t>Supplementary T</w:t>
      </w:r>
      <w:r>
        <w:t xml:space="preserve">able 2: </w:t>
      </w:r>
      <w:r w:rsidRPr="00E708F1">
        <w:t>Z scores for covariates at peak voxels</w:t>
      </w:r>
      <w:r w:rsidRPr="00E708F1">
        <w:tab/>
      </w:r>
      <w:r w:rsidRPr="00E708F1">
        <w:tab/>
        <w:t xml:space="preserve">Page </w:t>
      </w:r>
      <w:r w:rsidRPr="00E708F1">
        <w:t>3</w:t>
      </w:r>
      <w:r>
        <w:rPr>
          <w:b/>
        </w:rPr>
        <w:br w:type="page"/>
      </w:r>
    </w:p>
    <w:p w:rsidR="00D92C09" w:rsidRDefault="00D92C09" w:rsidP="00D92C09">
      <w:pPr>
        <w:spacing w:after="0" w:line="240" w:lineRule="auto"/>
        <w:rPr>
          <w:b/>
        </w:rPr>
      </w:pPr>
      <w:r w:rsidRPr="00BB26A1">
        <w:rPr>
          <w:b/>
        </w:rPr>
        <w:lastRenderedPageBreak/>
        <w:t>Supplementary Table 1:</w:t>
      </w:r>
      <w:r w:rsidRPr="00900790">
        <w:t xml:space="preserve"> Scanning Protocols</w:t>
      </w:r>
    </w:p>
    <w:p w:rsidR="00D92C09" w:rsidRPr="00B456F8" w:rsidRDefault="00D92C09" w:rsidP="00D92C09">
      <w:pPr>
        <w:spacing w:after="0" w:line="240" w:lineRule="auto"/>
        <w:rPr>
          <w:b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3350"/>
        <w:gridCol w:w="1088"/>
        <w:gridCol w:w="1118"/>
        <w:gridCol w:w="1298"/>
        <w:gridCol w:w="1125"/>
        <w:gridCol w:w="1531"/>
        <w:gridCol w:w="1347"/>
        <w:gridCol w:w="1034"/>
        <w:gridCol w:w="1388"/>
        <w:gridCol w:w="1004"/>
      </w:tblGrid>
      <w:tr w:rsidR="00D92C09" w:rsidRPr="00F811A9" w:rsidTr="001347A8">
        <w:trPr>
          <w:trHeight w:val="290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811A9">
              <w:rPr>
                <w:rFonts w:cstheme="minorHAnsi"/>
                <w:b/>
                <w:bCs/>
                <w:sz w:val="16"/>
                <w:szCs w:val="16"/>
              </w:rPr>
              <w:t>Protocol name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Numer_of</w:t>
            </w:r>
            <w:proofErr w:type="spellEnd"/>
            <w:r w:rsidRPr="00F811A9">
              <w:rPr>
                <w:rFonts w:cstheme="minorHAnsi"/>
                <w:b/>
                <w:bCs/>
                <w:sz w:val="16"/>
                <w:szCs w:val="16"/>
              </w:rPr>
              <w:t xml:space="preserve"> Participants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811A9">
              <w:rPr>
                <w:rFonts w:cstheme="minorHAnsi"/>
                <w:b/>
                <w:bCs/>
                <w:sz w:val="16"/>
                <w:szCs w:val="16"/>
              </w:rPr>
              <w:t>Scanner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SliceThickness</w:t>
            </w:r>
            <w:proofErr w:type="spellEnd"/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PixelSpacing</w:t>
            </w:r>
            <w:proofErr w:type="spellEnd"/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AcquisitionMatrix</w:t>
            </w:r>
            <w:proofErr w:type="spellEnd"/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RepetitionTime</w:t>
            </w:r>
            <w:proofErr w:type="spellEnd"/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EchoTime</w:t>
            </w:r>
            <w:proofErr w:type="spellEnd"/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InversionTime</w:t>
            </w:r>
            <w:proofErr w:type="spellEnd"/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b/>
                <w:bCs/>
                <w:sz w:val="16"/>
                <w:szCs w:val="16"/>
              </w:rPr>
              <w:t>FlipAngle</w:t>
            </w:r>
            <w:proofErr w:type="spellEnd"/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FIT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0.8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 0.8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320 320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iso_0.8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 0.8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320 320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iso_0.8LARGEFOV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.8 0.8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320 400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64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golay_modified_erivdber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ONAT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17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66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48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811A9">
              <w:rPr>
                <w:rFonts w:cstheme="minorHAnsi"/>
                <w:sz w:val="16"/>
                <w:szCs w:val="16"/>
              </w:rPr>
              <w:t>golay_modified</w:t>
            </w:r>
            <w:proofErr w:type="spellEnd"/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ONAT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17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66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TxRx_stad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std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ADNI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_PH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  <w:lang w:val="nl-NL"/>
              </w:rPr>
            </w:pPr>
            <w:r w:rsidRPr="00F811A9">
              <w:rPr>
                <w:rFonts w:cstheme="minorHAnsi"/>
                <w:sz w:val="16"/>
                <w:szCs w:val="16"/>
                <w:lang w:val="nl-NL"/>
              </w:rPr>
              <w:t>t1_mpr_ns_PH8_ADAM_GRAPPA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PH8_grappa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PH8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PH8_grappa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12Matrix_p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8_chan_grappa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sag_p2_iso_1.0_20ch_head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KYR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SONATA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68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grappa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_3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32_grappa2_freesurfer_hubfon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5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37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3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25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5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5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_ns_optimal_contrast_32ch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mprage_32_grappa2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RI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1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92C09" w:rsidRPr="00F811A9" w:rsidTr="001347A8">
        <w:trPr>
          <w:trHeight w:val="227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t1_structural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AVANTO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5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73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95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00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92C09" w:rsidRPr="00F811A9" w:rsidTr="001347A8">
        <w:trPr>
          <w:trHeight w:val="290"/>
        </w:trPr>
        <w:tc>
          <w:tcPr>
            <w:tcW w:w="3350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mp2rage_tr6_1mm_T1_Images</w:t>
            </w:r>
          </w:p>
        </w:tc>
        <w:tc>
          <w:tcPr>
            <w:tcW w:w="10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PRISMAFIT</w:t>
            </w:r>
          </w:p>
        </w:tc>
        <w:tc>
          <w:tcPr>
            <w:tcW w:w="129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1.0 1.0</w:t>
            </w:r>
          </w:p>
        </w:tc>
        <w:tc>
          <w:tcPr>
            <w:tcW w:w="1531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 256 216 0</w:t>
            </w:r>
          </w:p>
        </w:tc>
        <w:tc>
          <w:tcPr>
            <w:tcW w:w="1347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6000</w:t>
            </w:r>
          </w:p>
        </w:tc>
        <w:tc>
          <w:tcPr>
            <w:tcW w:w="103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2.34</w:t>
            </w:r>
          </w:p>
        </w:tc>
        <w:tc>
          <w:tcPr>
            <w:tcW w:w="1388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04" w:type="dxa"/>
            <w:noWrap/>
            <w:hideMark/>
          </w:tcPr>
          <w:p w:rsidR="00D92C09" w:rsidRPr="00F811A9" w:rsidRDefault="00D92C09" w:rsidP="001347A8">
            <w:pPr>
              <w:rPr>
                <w:rFonts w:cstheme="minorHAnsi"/>
                <w:sz w:val="16"/>
                <w:szCs w:val="16"/>
              </w:rPr>
            </w:pPr>
            <w:r w:rsidRPr="00F811A9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:rsidR="00E708F1" w:rsidRDefault="00E708F1" w:rsidP="00D92C09">
      <w:pPr>
        <w:spacing w:after="0"/>
        <w:rPr>
          <w:b/>
        </w:rPr>
      </w:pPr>
    </w:p>
    <w:p w:rsidR="00E708F1" w:rsidRDefault="00E708F1">
      <w:pPr>
        <w:rPr>
          <w:b/>
        </w:rPr>
      </w:pPr>
      <w:r>
        <w:rPr>
          <w:b/>
        </w:rPr>
        <w:br w:type="page"/>
      </w:r>
    </w:p>
    <w:p w:rsidR="00D92C09" w:rsidRDefault="00D92C09" w:rsidP="00D92C09">
      <w:pPr>
        <w:spacing w:after="0"/>
      </w:pPr>
      <w:r w:rsidRPr="00900790">
        <w:rPr>
          <w:b/>
        </w:rPr>
        <w:lastRenderedPageBreak/>
        <w:t xml:space="preserve">Supplementary Table 2. </w:t>
      </w:r>
      <w:r w:rsidRPr="00F8344B">
        <w:t xml:space="preserve">Z scores for </w:t>
      </w:r>
      <w:r>
        <w:t>covariates at peak voxels, in GLM analysis of grey matter volume asymmetry (dependent variable)</w:t>
      </w:r>
    </w:p>
    <w:p w:rsidR="00D92C09" w:rsidRDefault="00D92C09" w:rsidP="00D92C09">
      <w:pPr>
        <w:spacing w:after="0"/>
      </w:pPr>
      <w:proofErr w:type="gramStart"/>
      <w:r>
        <w:t>and</w:t>
      </w:r>
      <w:proofErr w:type="gramEnd"/>
      <w:r>
        <w:t xml:space="preserve"> dichotic listening laterality index (independent variable).</w:t>
      </w:r>
    </w:p>
    <w:p w:rsidR="00D92C09" w:rsidRPr="001510D7" w:rsidRDefault="00D92C09" w:rsidP="00D92C09">
      <w:pPr>
        <w:spacing w:after="0"/>
      </w:pPr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1540"/>
        <w:gridCol w:w="1007"/>
        <w:gridCol w:w="1134"/>
        <w:gridCol w:w="2268"/>
        <w:gridCol w:w="5386"/>
      </w:tblGrid>
      <w:tr w:rsidR="00D92C09" w:rsidRPr="00900790" w:rsidTr="001347A8">
        <w:trPr>
          <w:trHeight w:val="276"/>
        </w:trPr>
        <w:tc>
          <w:tcPr>
            <w:tcW w:w="1540" w:type="dxa"/>
            <w:noWrap/>
            <w:hideMark/>
          </w:tcPr>
          <w:p w:rsidR="00D92C09" w:rsidRPr="00900790" w:rsidRDefault="00D92C09" w:rsidP="001347A8">
            <w:pPr>
              <w:rPr>
                <w:b/>
              </w:rPr>
            </w:pPr>
            <w:r w:rsidRPr="00900790">
              <w:rPr>
                <w:b/>
              </w:rPr>
              <w:t>Region</w:t>
            </w:r>
          </w:p>
        </w:tc>
        <w:tc>
          <w:tcPr>
            <w:tcW w:w="1007" w:type="dxa"/>
            <w:noWrap/>
            <w:hideMark/>
          </w:tcPr>
          <w:p w:rsidR="00D92C09" w:rsidRPr="00900790" w:rsidRDefault="00D92C09" w:rsidP="001347A8">
            <w:pPr>
              <w:rPr>
                <w:b/>
              </w:rPr>
            </w:pPr>
            <w:r w:rsidRPr="00900790">
              <w:rPr>
                <w:b/>
              </w:rPr>
              <w:t>Sex</w:t>
            </w:r>
          </w:p>
        </w:tc>
        <w:tc>
          <w:tcPr>
            <w:tcW w:w="1134" w:type="dxa"/>
            <w:noWrap/>
            <w:hideMark/>
          </w:tcPr>
          <w:p w:rsidR="00D92C09" w:rsidRPr="00900790" w:rsidRDefault="00D92C09" w:rsidP="001347A8">
            <w:pPr>
              <w:rPr>
                <w:b/>
              </w:rPr>
            </w:pPr>
            <w:r w:rsidRPr="00900790">
              <w:rPr>
                <w:b/>
              </w:rPr>
              <w:t>Scanner</w:t>
            </w:r>
          </w:p>
        </w:tc>
        <w:tc>
          <w:tcPr>
            <w:tcW w:w="2268" w:type="dxa"/>
            <w:noWrap/>
            <w:hideMark/>
          </w:tcPr>
          <w:p w:rsidR="00D92C09" w:rsidRPr="00900790" w:rsidRDefault="00D92C09" w:rsidP="001347A8">
            <w:pPr>
              <w:rPr>
                <w:b/>
              </w:rPr>
            </w:pPr>
            <w:r w:rsidRPr="00900790">
              <w:rPr>
                <w:b/>
              </w:rPr>
              <w:t>Age at MRI scanning</w:t>
            </w:r>
          </w:p>
        </w:tc>
        <w:tc>
          <w:tcPr>
            <w:tcW w:w="5386" w:type="dxa"/>
            <w:noWrap/>
            <w:hideMark/>
          </w:tcPr>
          <w:p w:rsidR="00D92C09" w:rsidRPr="00900790" w:rsidRDefault="00D92C09" w:rsidP="001347A8">
            <w:pPr>
              <w:rPr>
                <w:b/>
              </w:rPr>
            </w:pPr>
            <w:r w:rsidRPr="00900790">
              <w:rPr>
                <w:b/>
              </w:rPr>
              <w:t>Years elapsed between scanning and dichotic listening</w:t>
            </w:r>
          </w:p>
        </w:tc>
      </w:tr>
      <w:tr w:rsidR="00D92C09" w:rsidRPr="00900790" w:rsidTr="001347A8">
        <w:trPr>
          <w:trHeight w:val="276"/>
        </w:trPr>
        <w:tc>
          <w:tcPr>
            <w:tcW w:w="1540" w:type="dxa"/>
            <w:noWrap/>
            <w:hideMark/>
          </w:tcPr>
          <w:p w:rsidR="00D92C09" w:rsidRPr="00900790" w:rsidRDefault="00D92C09" w:rsidP="001347A8">
            <w:r w:rsidRPr="00900790">
              <w:t>Amygdala</w:t>
            </w:r>
          </w:p>
        </w:tc>
        <w:tc>
          <w:tcPr>
            <w:tcW w:w="1007" w:type="dxa"/>
            <w:noWrap/>
            <w:hideMark/>
          </w:tcPr>
          <w:p w:rsidR="00D92C09" w:rsidRPr="00900790" w:rsidRDefault="00D92C09" w:rsidP="001347A8">
            <w:r w:rsidRPr="00900790">
              <w:t>Z = 1.29</w:t>
            </w:r>
          </w:p>
        </w:tc>
        <w:tc>
          <w:tcPr>
            <w:tcW w:w="1134" w:type="dxa"/>
            <w:noWrap/>
            <w:hideMark/>
          </w:tcPr>
          <w:p w:rsidR="00D92C09" w:rsidRPr="00900790" w:rsidRDefault="00D92C09" w:rsidP="001347A8">
            <w:r w:rsidRPr="00900790">
              <w:t>Z = 2.34</w:t>
            </w:r>
            <w:r>
              <w:t>*</w:t>
            </w:r>
          </w:p>
        </w:tc>
        <w:tc>
          <w:tcPr>
            <w:tcW w:w="2268" w:type="dxa"/>
            <w:noWrap/>
            <w:hideMark/>
          </w:tcPr>
          <w:p w:rsidR="00D92C09" w:rsidRPr="00900790" w:rsidRDefault="00D92C09" w:rsidP="001347A8">
            <w:r w:rsidRPr="00900790">
              <w:t>Z = 0.73</w:t>
            </w:r>
          </w:p>
        </w:tc>
        <w:tc>
          <w:tcPr>
            <w:tcW w:w="5386" w:type="dxa"/>
            <w:noWrap/>
            <w:hideMark/>
          </w:tcPr>
          <w:p w:rsidR="00D92C09" w:rsidRPr="00900790" w:rsidRDefault="00D92C09" w:rsidP="001347A8">
            <w:r w:rsidRPr="00900790">
              <w:t>Z = 1.03</w:t>
            </w:r>
          </w:p>
        </w:tc>
      </w:tr>
      <w:tr w:rsidR="00D92C09" w:rsidRPr="00900790" w:rsidTr="001347A8">
        <w:trPr>
          <w:trHeight w:val="276"/>
        </w:trPr>
        <w:tc>
          <w:tcPr>
            <w:tcW w:w="1540" w:type="dxa"/>
            <w:noWrap/>
            <w:hideMark/>
          </w:tcPr>
          <w:p w:rsidR="00D92C09" w:rsidRPr="00900790" w:rsidRDefault="00D92C09" w:rsidP="001347A8">
            <w:r w:rsidRPr="00900790">
              <w:t>Cerebellum VI</w:t>
            </w:r>
          </w:p>
        </w:tc>
        <w:tc>
          <w:tcPr>
            <w:tcW w:w="1007" w:type="dxa"/>
            <w:noWrap/>
            <w:hideMark/>
          </w:tcPr>
          <w:p w:rsidR="00D92C09" w:rsidRPr="00900790" w:rsidRDefault="00D92C09" w:rsidP="001347A8">
            <w:r w:rsidRPr="00900790">
              <w:t>Z = -0.74</w:t>
            </w:r>
          </w:p>
        </w:tc>
        <w:tc>
          <w:tcPr>
            <w:tcW w:w="1134" w:type="dxa"/>
            <w:noWrap/>
            <w:hideMark/>
          </w:tcPr>
          <w:p w:rsidR="00D92C09" w:rsidRPr="00900790" w:rsidRDefault="00D92C09" w:rsidP="001347A8">
            <w:r w:rsidRPr="00900790">
              <w:t>Z = 1.61</w:t>
            </w:r>
          </w:p>
        </w:tc>
        <w:tc>
          <w:tcPr>
            <w:tcW w:w="2268" w:type="dxa"/>
            <w:noWrap/>
            <w:hideMark/>
          </w:tcPr>
          <w:p w:rsidR="00D92C09" w:rsidRPr="00900790" w:rsidRDefault="00D92C09" w:rsidP="001347A8">
            <w:r w:rsidRPr="00900790">
              <w:t>Z = -1.73</w:t>
            </w:r>
          </w:p>
        </w:tc>
        <w:tc>
          <w:tcPr>
            <w:tcW w:w="5386" w:type="dxa"/>
            <w:noWrap/>
            <w:hideMark/>
          </w:tcPr>
          <w:p w:rsidR="00D92C09" w:rsidRPr="00900790" w:rsidRDefault="00D92C09" w:rsidP="001347A8">
            <w:r w:rsidRPr="00900790">
              <w:t>Z = 1.66</w:t>
            </w:r>
          </w:p>
        </w:tc>
      </w:tr>
      <w:tr w:rsidR="00D92C09" w:rsidRPr="00900790" w:rsidTr="001347A8">
        <w:trPr>
          <w:trHeight w:val="276"/>
        </w:trPr>
        <w:tc>
          <w:tcPr>
            <w:tcW w:w="1540" w:type="dxa"/>
            <w:noWrap/>
            <w:hideMark/>
          </w:tcPr>
          <w:p w:rsidR="00D92C09" w:rsidRPr="00900790" w:rsidRDefault="00D92C09" w:rsidP="001347A8">
            <w:proofErr w:type="spellStart"/>
            <w:r w:rsidRPr="00900790">
              <w:t>pSTG</w:t>
            </w:r>
            <w:proofErr w:type="spellEnd"/>
          </w:p>
        </w:tc>
        <w:tc>
          <w:tcPr>
            <w:tcW w:w="1007" w:type="dxa"/>
            <w:noWrap/>
            <w:hideMark/>
          </w:tcPr>
          <w:p w:rsidR="00D92C09" w:rsidRPr="00900790" w:rsidRDefault="00D92C09" w:rsidP="001347A8">
            <w:r w:rsidRPr="00900790">
              <w:t>Z = 0.54</w:t>
            </w:r>
          </w:p>
        </w:tc>
        <w:tc>
          <w:tcPr>
            <w:tcW w:w="1134" w:type="dxa"/>
            <w:noWrap/>
            <w:hideMark/>
          </w:tcPr>
          <w:p w:rsidR="00D92C09" w:rsidRPr="00900790" w:rsidRDefault="00D92C09" w:rsidP="001347A8">
            <w:r w:rsidRPr="00900790">
              <w:t>Z = -0.10</w:t>
            </w:r>
          </w:p>
        </w:tc>
        <w:tc>
          <w:tcPr>
            <w:tcW w:w="2268" w:type="dxa"/>
            <w:noWrap/>
            <w:hideMark/>
          </w:tcPr>
          <w:p w:rsidR="00D92C09" w:rsidRPr="00900790" w:rsidRDefault="00D92C09" w:rsidP="001347A8">
            <w:r w:rsidRPr="00900790">
              <w:t>Z = 1.44</w:t>
            </w:r>
          </w:p>
        </w:tc>
        <w:tc>
          <w:tcPr>
            <w:tcW w:w="5386" w:type="dxa"/>
            <w:noWrap/>
            <w:hideMark/>
          </w:tcPr>
          <w:p w:rsidR="00D92C09" w:rsidRPr="00900790" w:rsidRDefault="00D92C09" w:rsidP="001347A8">
            <w:r w:rsidRPr="00900790">
              <w:t>Z = 0.46</w:t>
            </w:r>
          </w:p>
        </w:tc>
      </w:tr>
    </w:tbl>
    <w:p w:rsidR="00D92C09" w:rsidRDefault="00D92C09" w:rsidP="00D92C09">
      <w:r w:rsidRPr="00F8344B">
        <w:t>*Significant at uncorrected P&lt;0.05</w:t>
      </w:r>
      <w:r w:rsidR="00A70BE9">
        <w:t xml:space="preserve"> (</w:t>
      </w:r>
      <w:r w:rsidR="00A70BE9" w:rsidRPr="00900790">
        <w:t>Z = 2.34</w:t>
      </w:r>
      <w:r w:rsidR="00A70BE9">
        <w:t>, P=0.02)</w:t>
      </w:r>
      <w:r w:rsidRPr="00F8344B">
        <w:t>.</w:t>
      </w:r>
    </w:p>
    <w:p w:rsidR="00900790" w:rsidRPr="00D95527" w:rsidRDefault="00900790" w:rsidP="00D95527"/>
    <w:sectPr w:rsidR="00900790" w:rsidRPr="00D95527" w:rsidSect="00B456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6F8" w:rsidRDefault="00B456F8" w:rsidP="00B456F8">
      <w:pPr>
        <w:spacing w:after="0" w:line="240" w:lineRule="auto"/>
      </w:pPr>
      <w:r>
        <w:separator/>
      </w:r>
    </w:p>
  </w:endnote>
  <w:endnote w:type="continuationSeparator" w:id="0">
    <w:p w:rsidR="00B456F8" w:rsidRDefault="00B456F8" w:rsidP="00B45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4528634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B456F8" w:rsidRDefault="00B456F8" w:rsidP="00B456F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D6F9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D6F9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456F8" w:rsidRDefault="00B456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6F8" w:rsidRDefault="00B456F8" w:rsidP="00B456F8">
      <w:pPr>
        <w:spacing w:after="0" w:line="240" w:lineRule="auto"/>
      </w:pPr>
      <w:r>
        <w:separator/>
      </w:r>
    </w:p>
  </w:footnote>
  <w:footnote w:type="continuationSeparator" w:id="0">
    <w:p w:rsidR="00B456F8" w:rsidRDefault="00B456F8" w:rsidP="00B456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56F8" w:rsidRDefault="00B456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1A9"/>
    <w:rsid w:val="00065BEA"/>
    <w:rsid w:val="00096ED7"/>
    <w:rsid w:val="000D6F92"/>
    <w:rsid w:val="001510D7"/>
    <w:rsid w:val="007A779A"/>
    <w:rsid w:val="0089367E"/>
    <w:rsid w:val="00900790"/>
    <w:rsid w:val="00A35D9F"/>
    <w:rsid w:val="00A70BE9"/>
    <w:rsid w:val="00B456F8"/>
    <w:rsid w:val="00BB0A8D"/>
    <w:rsid w:val="00BB26A1"/>
    <w:rsid w:val="00D7244D"/>
    <w:rsid w:val="00D73A2B"/>
    <w:rsid w:val="00D92C09"/>
    <w:rsid w:val="00D95527"/>
    <w:rsid w:val="00E16BC6"/>
    <w:rsid w:val="00E36E6D"/>
    <w:rsid w:val="00E708F1"/>
    <w:rsid w:val="00F811A9"/>
    <w:rsid w:val="00F8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B1467"/>
  <w15:chartTrackingRefBased/>
  <w15:docId w15:val="{05D3A9D5-3A17-4ECC-9776-8FE5CCCF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5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6F8"/>
  </w:style>
  <w:style w:type="paragraph" w:styleId="Footer">
    <w:name w:val="footer"/>
    <w:basedOn w:val="Normal"/>
    <w:link w:val="FooterChar"/>
    <w:uiPriority w:val="99"/>
    <w:unhideWhenUsed/>
    <w:rsid w:val="00B45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yde Francks</dc:creator>
  <cp:keywords/>
  <dc:description/>
  <cp:lastModifiedBy>Clyde Francks</cp:lastModifiedBy>
  <cp:revision>19</cp:revision>
  <dcterms:created xsi:type="dcterms:W3CDTF">2020-07-30T09:36:00Z</dcterms:created>
  <dcterms:modified xsi:type="dcterms:W3CDTF">2020-12-01T08:30:00Z</dcterms:modified>
</cp:coreProperties>
</file>